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080"/>
        <w:gridCol w:w="3960"/>
        <w:gridCol w:w="680"/>
        <w:gridCol w:w="640"/>
        <w:gridCol w:w="885"/>
        <w:gridCol w:w="780"/>
        <w:gridCol w:w="674"/>
        <w:gridCol w:w="885"/>
      </w:tblGrid>
      <w:tr>
        <w:trPr>
          <w:trHeight w:val="270" w:hRule="atLeast"/>
        </w:trPr>
        <w:tc>
          <w:tcPr>
            <w:tcW w:w="109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05" w:type="dxa"/>
            <w:gridSpan w:val="3"/>
            <w:tcBorders>
              <w:top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broblasts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S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get_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young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old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ff. meth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young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old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ff. meth.</w:t>
            </w:r>
          </w:p>
        </w:tc>
      </w:tr>
      <w:tr>
        <w:trPr>
          <w:trHeight w:val="319" w:hRule="atLeast"/>
        </w:trPr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81514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7</w:t>
            </w:r>
          </w:p>
        </w:tc>
        <w:tc>
          <w:tcPr>
            <w:tcW w:w="39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7</w:t>
            </w:r>
          </w:p>
        </w:tc>
        <w:tc>
          <w:tcPr>
            <w:tcW w:w="6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%</w:t>
            </w:r>
          </w:p>
        </w:tc>
        <w:tc>
          <w:tcPr>
            <w:tcW w:w="6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%</w:t>
            </w:r>
          </w:p>
        </w:tc>
        <w:tc>
          <w:tcPr>
            <w:tcW w:w="8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1%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8%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%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6.2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21023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B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B isoform 2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6.0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7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4490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OX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pipecolic acid oxidase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8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2.2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69980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binding protein 1 isoform a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5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9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1841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B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rve growth factor; beta polypeptide precursor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3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2.5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0360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N1 isoform 2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7.6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7.7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8164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B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phorin 3B isoform 2 precursor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1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1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5823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49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549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0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9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1584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5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 associated protein 5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0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46.4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5956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3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in kappa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0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2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6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4850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12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; clade A (alpha-1 antiproteinase; antitrypsin); member 12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4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2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7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52.7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82349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B1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6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0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6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9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49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1558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BP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ium binding protein 1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7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0.8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34615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3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hydrogenase/reductase (SDR family) member 3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8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8.6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4283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oilin; intermediate filament 1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0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1.4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0643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5773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283598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2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2.5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4540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2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26353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3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4.8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1447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1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5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1.2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58385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4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4 antigen isoform b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9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3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6.6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6968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DZ and LIM domain 2 isoform 3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3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43.9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17783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7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 receptor superfamily; member 17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5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6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3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18.8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3477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34647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46433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6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7.7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56212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1 inducible signaling pathway protein 2 precursor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7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3.5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39812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G3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-activated protein kinase; non-catalytic gamma-3 subunit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8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6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5.1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8456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8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3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9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36.4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812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G3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-activated protein kinase; non-catalytic gamma-3 subunit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2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0.1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0.1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66427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G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lsolin-like capping protein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0.1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1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9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60138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D preproprotein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1.7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22.2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66039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8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; sub-family A member 8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%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%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3.4%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%</w:t>
            </w:r>
          </w:p>
        </w:tc>
        <w:tc>
          <w:tcPr>
            <w:tcW w:w="67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%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5.0%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9927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yphosine isoform b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28.0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%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-17.3%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679" w:type="dxa"/>
            <w:gridSpan w:val="9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is table summarizes CpG sites with more than 15% differential methylation in fibroblasts and MSC of young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ersu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elderly donors.</w:t>
            </w:r>
          </w:p>
        </w:tc>
      </w:tr>
    </w:tbl>
    <w:p>
      <w:pPr>
        <w:pStyle w:val="Normal"/>
        <w:ind w:left="-180" w:hanging="0"/>
        <w:rPr/>
      </w:pPr>
      <w:r>
        <w:rPr>
          <w:rFonts w:cs="Arial" w:ascii="Arial" w:hAnsi="Arial"/>
          <w:b/>
          <w:lang w:val="en-GB"/>
        </w:rPr>
        <w:t>Supplemental table 2: Age-associated changes in fibroblasts and MSC.</w:t>
      </w:r>
    </w:p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9:54:00Z</dcterms:created>
  <dc:creator>wwagner</dc:creator>
  <dc:description/>
  <cp:keywords/>
  <dc:language>en-US</dc:language>
  <cp:lastModifiedBy>Carmen</cp:lastModifiedBy>
  <dcterms:modified xsi:type="dcterms:W3CDTF">2010-11-08T11:16:00Z</dcterms:modified>
  <cp:revision>4</cp:revision>
  <dc:subject/>
  <dc:title> </dc:title>
</cp:coreProperties>
</file>